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377"/>
        <w:tblW w:w="8504" w:type="dxa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91"/>
        <w:gridCol w:w="1936"/>
        <w:gridCol w:w="1708"/>
        <w:gridCol w:w="1469"/>
      </w:tblGrid>
      <w:tr w:rsidR="00F61D21" w:rsidRPr="00F03C03" w14:paraId="49378787" w14:textId="77777777" w:rsidTr="00001D30">
        <w:tc>
          <w:tcPr>
            <w:tcW w:w="850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9B271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 xml:space="preserve">Supplementary table 5. </w:t>
            </w:r>
            <w:r w:rsidRPr="00F61D21">
              <w:rPr>
                <w:rFonts w:ascii="Arial" w:hAnsi="Arial" w:cs="Arial"/>
                <w:lang w:val="en-US"/>
              </w:rPr>
              <w:t>SOX11 expression and clinicopathological features in mantle cell lymphoma.</w:t>
            </w:r>
          </w:p>
        </w:tc>
      </w:tr>
      <w:tr w:rsidR="00F61D21" w:rsidRPr="00F61D21" w14:paraId="62CC4EE4" w14:textId="77777777" w:rsidTr="00532617">
        <w:tc>
          <w:tcPr>
            <w:tcW w:w="339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2572EA4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Characteristic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5A5394D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SOX11</w:t>
            </w:r>
            <w:r w:rsidRPr="00F61D21">
              <w:rPr>
                <w:rFonts w:ascii="Arial" w:hAnsi="Arial" w:cs="Arial"/>
                <w:b/>
                <w:bCs/>
                <w:vertAlign w:val="superscript"/>
                <w:lang w:val="en-US"/>
              </w:rPr>
              <w:t>high</w:t>
            </w:r>
          </w:p>
          <w:p w14:paraId="7E93EBDA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(N=76)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BCC02D5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SOX11</w:t>
            </w:r>
            <w:r w:rsidRPr="00F61D21">
              <w:rPr>
                <w:rFonts w:ascii="Arial" w:hAnsi="Arial" w:cs="Arial"/>
                <w:b/>
                <w:bCs/>
                <w:vertAlign w:val="superscript"/>
                <w:lang w:val="en-US"/>
              </w:rPr>
              <w:t>low</w:t>
            </w:r>
          </w:p>
          <w:p w14:paraId="2C9569F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(N=13)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B0DFDBE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F61D21" w:rsidRPr="00F61D21" w14:paraId="79B2E634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2FB7E2F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Median age (range)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1524A67F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66.5 (33-93)</w:t>
            </w: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3A140C50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66 (46-76)</w:t>
            </w: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2E29190D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.56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F61D21" w:rsidRPr="00F61D21" w14:paraId="4E40BB97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F365AF7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Gender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434C9C28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6D0F8FF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09138E24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61D21" w:rsidRPr="00F61D21" w14:paraId="37790FEE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6978C2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Male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4A695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61 (80.3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B817A8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7 (53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737054F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0.03</w:t>
            </w:r>
            <w:r w:rsidRPr="00F61D21">
              <w:rPr>
                <w:rFonts w:ascii="Arial" w:hAnsi="Arial" w:cs="Arial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F61D21" w:rsidRPr="00F61D21" w14:paraId="297D5B32" w14:textId="77777777" w:rsidTr="00001D30">
        <w:tc>
          <w:tcPr>
            <w:tcW w:w="33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A64E2EC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Female (%)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B6239D2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5 (19.7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2510F13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6 (46.2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  <w:right w:val="nil"/>
            </w:tcBorders>
          </w:tcPr>
          <w:p w14:paraId="4ABC00F4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49C68BF6" w14:textId="77777777" w:rsidTr="00001D30">
        <w:tc>
          <w:tcPr>
            <w:tcW w:w="3391" w:type="dxa"/>
            <w:tcBorders>
              <w:top w:val="single" w:sz="4" w:space="0" w:color="auto"/>
              <w:left w:val="nil"/>
              <w:bottom w:val="nil"/>
            </w:tcBorders>
          </w:tcPr>
          <w:p w14:paraId="49205CBD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B symptoms</w:t>
            </w:r>
          </w:p>
        </w:tc>
        <w:tc>
          <w:tcPr>
            <w:tcW w:w="1936" w:type="dxa"/>
            <w:tcBorders>
              <w:top w:val="single" w:sz="4" w:space="0" w:color="auto"/>
              <w:bottom w:val="nil"/>
              <w:right w:val="nil"/>
            </w:tcBorders>
          </w:tcPr>
          <w:p w14:paraId="799294C0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  <w:right w:val="nil"/>
            </w:tcBorders>
          </w:tcPr>
          <w:p w14:paraId="07617EA4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  <w:right w:val="nil"/>
            </w:tcBorders>
          </w:tcPr>
          <w:p w14:paraId="42441AD7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5643CB08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60F43EBF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1518122F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43 (56.6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577E6506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4 (30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26F669C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.33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</w:tr>
      <w:tr w:rsidR="00F61D21" w:rsidRPr="00F61D21" w14:paraId="49E6CB0C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01D0DB69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447DF508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33 (43.4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2F2DFBFE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7 (53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1228FFB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01D497B9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360874B6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7D722C6D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201F4849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 (15.4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6B24E79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712C1F29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53CD3300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Bulky disease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022A79F2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3294F575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17995A5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78256594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4B45A63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55FC506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1 (14.5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4BA60B83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4 (30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3C1476FC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.22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 xml:space="preserve"> c</w:t>
            </w:r>
          </w:p>
        </w:tc>
      </w:tr>
      <w:tr w:rsidR="00F61D21" w:rsidRPr="00F61D21" w14:paraId="5609E5D3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DB6DC45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7B2D267E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51 (67.1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0E2AB16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7 (53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16E47930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3F1218C3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54C2C31E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4EC42C3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4 (18.4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56E11D69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 (15.4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15322069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025B1D4C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344CC8A8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Bone marrow infiltration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00BAAA6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1426FA72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3662AB8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2231B9B1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7C7F8DB9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446CFD5A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43 (56.6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24403BF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5 (38.5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4F4842A6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.22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 xml:space="preserve"> c</w:t>
            </w:r>
          </w:p>
        </w:tc>
      </w:tr>
      <w:tr w:rsidR="00F61D21" w:rsidRPr="00F61D21" w14:paraId="49603E56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68AD778A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61CFEAD5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7 (35.5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0070D755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7 (53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0401853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20E3F636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0C4446CA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325C69EF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6 (7.9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1E58B24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 (7.7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4BBCB120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5E4DE27E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64694A6F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61D21">
              <w:rPr>
                <w:rFonts w:ascii="Arial" w:hAnsi="Arial" w:cs="Arial"/>
                <w:b/>
                <w:bCs/>
                <w:lang w:val="en-US"/>
              </w:rPr>
              <w:t>Extranodal</w:t>
            </w:r>
            <w:proofErr w:type="spellEnd"/>
            <w:r w:rsidRPr="00F61D21">
              <w:rPr>
                <w:rFonts w:ascii="Arial" w:hAnsi="Arial" w:cs="Arial"/>
                <w:b/>
                <w:bCs/>
                <w:lang w:val="en-US"/>
              </w:rPr>
              <w:t xml:space="preserve"> disease, excluding bone marrow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365975D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210A9A11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2EC5334D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4584E8BC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6CF6ED96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58059052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32 (42.1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687E8B4E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5 (38.5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59B3104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.00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</w:tr>
      <w:tr w:rsidR="00F61D21" w:rsidRPr="00F61D21" w14:paraId="32D7CC51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16E145D2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5B4054BE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39 (51.3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4DFFD37D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7 (53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6A6153C6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54F99AFE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1BC5FCCB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157FC886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5 (6.6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623C68D0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 (7.7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428DCCE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4F818639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06BBF884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Ann Arbor stage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74398531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5DB78D34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65B0ED03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18F0BF05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37071565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I or II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25CC919E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10 (13.2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33FB30A4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0 (0.0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4685E00A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0.34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 xml:space="preserve"> c</w:t>
            </w:r>
          </w:p>
        </w:tc>
      </w:tr>
      <w:tr w:rsidR="00F61D21" w:rsidRPr="00F61D21" w14:paraId="7339DD19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66DCDF0F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III ou IV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42661DC9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</w:rPr>
              <w:t>66 (86.8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629191F7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3 (100.0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0599AAC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0E6F02DE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0DE4007F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MIPI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7EF3B7B6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66DBCE6E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198B41F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2B800CFC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53CDB977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High risk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1650FAA0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7 (35.5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3BAB9149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3 (23.1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3FF16A19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.73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>d</w:t>
            </w:r>
          </w:p>
        </w:tc>
      </w:tr>
      <w:tr w:rsidR="00F61D21" w:rsidRPr="00F61D21" w14:paraId="54D594E4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6A7EF975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Intermediate risk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2434FC82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0 (26.4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1FC7DC7F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5 (38.4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5162C2BC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028DAE7F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0BDCC91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Low risk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2C5D9312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1 (27.6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1CDFDC74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 (15.4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5319097C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139E5D54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106BE674" w14:textId="77777777" w:rsidR="00F61D21" w:rsidRPr="00F61D21" w:rsidRDefault="00F61D21" w:rsidP="00001D30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167498FB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8 (10.5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121D9F7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3 (23.1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157A65C1" w14:textId="77777777" w:rsidR="00F61D21" w:rsidRPr="00F61D21" w:rsidRDefault="00F61D21" w:rsidP="00001D3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046C5336" w14:textId="77777777" w:rsidTr="00D03B94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  <w:shd w:val="clear" w:color="auto" w:fill="E7E6E6" w:themeFill="background2"/>
          </w:tcPr>
          <w:p w14:paraId="14C76601" w14:textId="247B9B34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lastRenderedPageBreak/>
              <w:t>Characteristic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4FDD888" w14:textId="77777777" w:rsidR="00F61D21" w:rsidRPr="00F61D21" w:rsidRDefault="00F61D21" w:rsidP="00DA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SOX11</w:t>
            </w:r>
            <w:r w:rsidRPr="00F61D21">
              <w:rPr>
                <w:rFonts w:ascii="Arial" w:hAnsi="Arial" w:cs="Arial"/>
                <w:b/>
                <w:bCs/>
                <w:vertAlign w:val="superscript"/>
                <w:lang w:val="en-US"/>
              </w:rPr>
              <w:t>high</w:t>
            </w:r>
          </w:p>
          <w:p w14:paraId="40A0F0D5" w14:textId="0968AD8E" w:rsidR="00F61D21" w:rsidRPr="00F61D21" w:rsidRDefault="00F61D21" w:rsidP="00DA3F4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(N=76)</w:t>
            </w: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0FD6D364" w14:textId="77777777" w:rsidR="00F61D21" w:rsidRPr="00F61D21" w:rsidRDefault="00F61D21" w:rsidP="00DA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SOX11</w:t>
            </w:r>
            <w:r w:rsidRPr="00F61D21">
              <w:rPr>
                <w:rFonts w:ascii="Arial" w:hAnsi="Arial" w:cs="Arial"/>
                <w:b/>
                <w:bCs/>
                <w:vertAlign w:val="superscript"/>
                <w:lang w:val="en-US"/>
              </w:rPr>
              <w:t>low</w:t>
            </w:r>
          </w:p>
          <w:p w14:paraId="7943E541" w14:textId="3F785CA6" w:rsidR="00F61D21" w:rsidRPr="00F61D21" w:rsidRDefault="00F61D21" w:rsidP="00DA3F4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(N=13)</w:t>
            </w: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CBEF290" w14:textId="0787246D" w:rsidR="00F61D21" w:rsidRPr="00F61D21" w:rsidRDefault="00F61D21" w:rsidP="00DA3F40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F61D21" w:rsidRPr="00F61D21" w14:paraId="7BABA2A1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3D6F2C8B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Cytologic pattern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6D0C9FD8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185D0906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442FDFDB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7EBB119F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028B0509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Classic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2A4CD834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57 (75.0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610F03A1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9 (69.2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180B25EF" w14:textId="7C1158AD" w:rsidR="00F61D21" w:rsidRPr="00F61D21" w:rsidRDefault="007B05AF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B05AF">
              <w:rPr>
                <w:rFonts w:ascii="Arial" w:hAnsi="Arial" w:cs="Arial"/>
                <w:lang w:val="en-US"/>
              </w:rPr>
              <w:t>1.00</w:t>
            </w:r>
            <w:r w:rsidR="00F61D21" w:rsidRPr="00F61D21">
              <w:rPr>
                <w:rFonts w:ascii="Arial" w:hAnsi="Arial" w:cs="Arial"/>
                <w:vertAlign w:val="superscript"/>
                <w:lang w:val="en-US"/>
              </w:rPr>
              <w:t>e</w:t>
            </w:r>
          </w:p>
        </w:tc>
      </w:tr>
      <w:tr w:rsidR="00F61D21" w:rsidRPr="00F61D21" w14:paraId="2AEA63ED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699FEBC2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Small cell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37245A01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7 (9.2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089D9AC1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3 (23.1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21468F0B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3D403EAC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7D084725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F61D21">
              <w:rPr>
                <w:rFonts w:ascii="Arial" w:hAnsi="Arial" w:cs="Arial"/>
                <w:lang w:val="en-US"/>
              </w:rPr>
              <w:t>Blastoid</w:t>
            </w:r>
            <w:proofErr w:type="spellEnd"/>
            <w:r w:rsidRPr="00F61D21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419E64A8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9 (11.8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74885194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 (7.7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2CAE7EB9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58DF360C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64B1208D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7A3AB9C7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3 (4.0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39F61176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3008B39C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1D16B278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0629440D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Architectural pattern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78246A74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2814EC23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45B3C844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5393F0A7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0AC9704D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Diffuse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6CE5F11E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52 (68.4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4C60001D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1 (84.6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19F127E3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.00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>f</w:t>
            </w:r>
          </w:p>
        </w:tc>
      </w:tr>
      <w:tr w:rsidR="00F61D21" w:rsidRPr="00F61D21" w14:paraId="09D8BDDF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6D84118E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dular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7EA25B16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2 (15.8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358D476A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 (15.4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07F9810E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0B9782F7" w14:textId="77777777" w:rsidTr="00001D30">
        <w:trPr>
          <w:trHeight w:val="154"/>
        </w:trPr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5AF8C7F0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Mantle zone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151B174F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 (2.6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4B59F25D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54B3AA42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2C4FBF91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4E88012A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52A19461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0 (13.2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1BC62B33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1C7414D4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259EB4D2" w14:textId="77777777" w:rsidTr="00001D30">
        <w:tc>
          <w:tcPr>
            <w:tcW w:w="3391" w:type="dxa"/>
            <w:tcBorders>
              <w:top w:val="single" w:sz="12" w:space="0" w:color="auto"/>
              <w:left w:val="nil"/>
              <w:bottom w:val="nil"/>
            </w:tcBorders>
          </w:tcPr>
          <w:p w14:paraId="0A74DA26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61D21">
              <w:rPr>
                <w:rFonts w:ascii="Arial" w:hAnsi="Arial" w:cs="Arial"/>
                <w:b/>
                <w:bCs/>
                <w:lang w:val="en-US"/>
              </w:rPr>
              <w:t>First-line treatment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  <w:right w:val="nil"/>
            </w:tcBorders>
          </w:tcPr>
          <w:p w14:paraId="3FE18752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bottom w:val="nil"/>
              <w:right w:val="nil"/>
            </w:tcBorders>
          </w:tcPr>
          <w:p w14:paraId="4A113260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nil"/>
              <w:right w:val="nil"/>
            </w:tcBorders>
          </w:tcPr>
          <w:p w14:paraId="10C661B2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7D4C75C4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548B96E2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R-CHOP/R-CHOP like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0A283798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44 (57.9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43E96D61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7 (53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6D15EDB0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61D21" w:rsidRPr="00F61D21" w14:paraId="45713160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794ED1B7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R-CVP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5FD060E0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2 (2.6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582153E8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119CBFA7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487BACFF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2800333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R-</w:t>
            </w:r>
            <w:proofErr w:type="spellStart"/>
            <w:r w:rsidRPr="00F61D21">
              <w:rPr>
                <w:rFonts w:ascii="Arial" w:hAnsi="Arial" w:cs="Arial"/>
                <w:lang w:val="en-US"/>
              </w:rPr>
              <w:t>HyperCVAD</w:t>
            </w:r>
            <w:proofErr w:type="spellEnd"/>
            <w:r w:rsidRPr="00F61D21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24076E68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 (1.3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4C234C12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 (7.7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012A228A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.00</w:t>
            </w:r>
            <w:r w:rsidRPr="00F61D21">
              <w:rPr>
                <w:rFonts w:ascii="Arial" w:hAnsi="Arial" w:cs="Arial"/>
                <w:vertAlign w:val="superscript"/>
                <w:lang w:val="en-US"/>
              </w:rPr>
              <w:t>g</w:t>
            </w:r>
          </w:p>
        </w:tc>
      </w:tr>
      <w:tr w:rsidR="00F61D21" w:rsidRPr="00F61D21" w14:paraId="486E2CB2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BA89A90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Rituximab monotherapy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1E3E6925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5B547A52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52E57960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2680DCB1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5B573D1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CHOP/CHOP like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5D28F9E2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5 (19.7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08072E98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 (7.7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16932861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3E3E187C" w14:textId="77777777" w:rsidTr="00001D30"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389F48C5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Other drugs (%)</w:t>
            </w:r>
          </w:p>
        </w:tc>
        <w:tc>
          <w:tcPr>
            <w:tcW w:w="1936" w:type="dxa"/>
            <w:tcBorders>
              <w:top w:val="nil"/>
              <w:bottom w:val="nil"/>
              <w:right w:val="nil"/>
            </w:tcBorders>
          </w:tcPr>
          <w:p w14:paraId="51B77892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11 (14.5)</w:t>
            </w:r>
          </w:p>
        </w:tc>
        <w:tc>
          <w:tcPr>
            <w:tcW w:w="1708" w:type="dxa"/>
            <w:tcBorders>
              <w:top w:val="nil"/>
              <w:bottom w:val="nil"/>
              <w:right w:val="nil"/>
            </w:tcBorders>
          </w:tcPr>
          <w:p w14:paraId="06994C10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4 (30.8)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4207BF2E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1D21" w:rsidRPr="00F61D21" w14:paraId="0004F0DD" w14:textId="77777777" w:rsidTr="00001D30">
        <w:tc>
          <w:tcPr>
            <w:tcW w:w="3391" w:type="dxa"/>
            <w:tcBorders>
              <w:top w:val="nil"/>
              <w:left w:val="nil"/>
              <w:bottom w:val="single" w:sz="12" w:space="0" w:color="auto"/>
            </w:tcBorders>
          </w:tcPr>
          <w:p w14:paraId="6F3E1F8A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F61D21">
              <w:rPr>
                <w:rFonts w:ascii="Arial" w:hAnsi="Arial" w:cs="Arial"/>
                <w:lang w:val="en-US"/>
              </w:rPr>
              <w:t>Watch and wait (%)</w:t>
            </w:r>
          </w:p>
        </w:tc>
        <w:tc>
          <w:tcPr>
            <w:tcW w:w="1936" w:type="dxa"/>
            <w:tcBorders>
              <w:top w:val="nil"/>
              <w:bottom w:val="single" w:sz="12" w:space="0" w:color="auto"/>
              <w:right w:val="nil"/>
            </w:tcBorders>
          </w:tcPr>
          <w:p w14:paraId="3D4CF0D0" w14:textId="77777777" w:rsidR="00F61D21" w:rsidRPr="00F61D21" w:rsidRDefault="00F61D21" w:rsidP="00F61D21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3 (4.0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  <w:right w:val="nil"/>
            </w:tcBorders>
          </w:tcPr>
          <w:p w14:paraId="4BBF22D2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61D21">
              <w:rPr>
                <w:rFonts w:ascii="Arial" w:hAnsi="Arial" w:cs="Arial"/>
              </w:rPr>
              <w:t>0 (0.0)</w:t>
            </w:r>
          </w:p>
        </w:tc>
        <w:tc>
          <w:tcPr>
            <w:tcW w:w="1469" w:type="dxa"/>
            <w:tcBorders>
              <w:top w:val="nil"/>
              <w:bottom w:val="single" w:sz="12" w:space="0" w:color="auto"/>
              <w:right w:val="nil"/>
            </w:tcBorders>
          </w:tcPr>
          <w:p w14:paraId="7EA7A229" w14:textId="77777777" w:rsidR="00F61D21" w:rsidRPr="00F61D21" w:rsidRDefault="00F61D21" w:rsidP="00F61D2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A105D80" w14:textId="4D39C6EF" w:rsidR="007B05AF" w:rsidRPr="007B05AF" w:rsidRDefault="007B05AF" w:rsidP="007B05AF">
      <w:pPr>
        <w:rPr>
          <w:rFonts w:ascii="Arial" w:hAnsi="Arial" w:cs="Arial"/>
          <w:sz w:val="20"/>
          <w:szCs w:val="20"/>
          <w:lang w:val="en-US"/>
        </w:rPr>
      </w:pPr>
      <w:r w:rsidRPr="007B05AF">
        <w:rPr>
          <w:rFonts w:ascii="Arial" w:hAnsi="Arial" w:cs="Arial"/>
          <w:sz w:val="20"/>
          <w:szCs w:val="20"/>
          <w:lang w:val="en-US"/>
        </w:rPr>
        <w:t xml:space="preserve">MIPI=Mantle Cell Lymphoma International Prognostic Index. </w:t>
      </w:r>
      <w:proofErr w:type="spellStart"/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7B05AF">
        <w:rPr>
          <w:rFonts w:ascii="Arial" w:hAnsi="Arial" w:cs="Arial"/>
          <w:sz w:val="20"/>
          <w:szCs w:val="20"/>
          <w:lang w:val="en-US"/>
        </w:rPr>
        <w:t>Mann</w:t>
      </w:r>
      <w:proofErr w:type="spellEnd"/>
      <w:r w:rsidRPr="007B05AF">
        <w:rPr>
          <w:rFonts w:ascii="Arial" w:hAnsi="Arial" w:cs="Arial"/>
          <w:sz w:val="20"/>
          <w:szCs w:val="20"/>
          <w:lang w:val="en-US"/>
        </w:rPr>
        <w:t xml:space="preserve">-Whitney test, </w:t>
      </w:r>
      <w:proofErr w:type="spellStart"/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7B05AF">
        <w:rPr>
          <w:rFonts w:ascii="Arial" w:hAnsi="Arial" w:cs="Arial"/>
          <w:sz w:val="20"/>
          <w:szCs w:val="20"/>
          <w:lang w:val="en-US"/>
        </w:rPr>
        <w:t>Chi</w:t>
      </w:r>
      <w:proofErr w:type="spellEnd"/>
      <w:r w:rsidRPr="007B05AF">
        <w:rPr>
          <w:rFonts w:ascii="Arial" w:hAnsi="Arial" w:cs="Arial"/>
          <w:sz w:val="20"/>
          <w:szCs w:val="20"/>
          <w:lang w:val="en-US"/>
        </w:rPr>
        <w:t xml:space="preserve">-squared test, </w:t>
      </w:r>
      <w:proofErr w:type="spellStart"/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7B05AF">
        <w:rPr>
          <w:rFonts w:ascii="Arial" w:hAnsi="Arial" w:cs="Arial"/>
          <w:sz w:val="20"/>
          <w:szCs w:val="20"/>
          <w:lang w:val="en-US"/>
        </w:rPr>
        <w:t>Fisher’s</w:t>
      </w:r>
      <w:proofErr w:type="spellEnd"/>
      <w:r w:rsidRPr="007B05AF">
        <w:rPr>
          <w:rFonts w:ascii="Arial" w:hAnsi="Arial" w:cs="Arial"/>
          <w:sz w:val="20"/>
          <w:szCs w:val="20"/>
          <w:lang w:val="en-US"/>
        </w:rPr>
        <w:t xml:space="preserve"> exact test, </w:t>
      </w:r>
      <w:proofErr w:type="spellStart"/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7B05AF">
        <w:rPr>
          <w:rFonts w:ascii="Arial" w:hAnsi="Arial" w:cs="Arial"/>
          <w:sz w:val="20"/>
          <w:szCs w:val="20"/>
          <w:lang w:val="en-US"/>
        </w:rPr>
        <w:t>Fisher’s</w:t>
      </w:r>
      <w:proofErr w:type="spellEnd"/>
      <w:r w:rsidRPr="007B05AF">
        <w:rPr>
          <w:rFonts w:ascii="Arial" w:hAnsi="Arial" w:cs="Arial"/>
          <w:sz w:val="20"/>
          <w:szCs w:val="20"/>
          <w:lang w:val="en-US"/>
        </w:rPr>
        <w:t xml:space="preserve"> exact test (high-risk vs others), </w:t>
      </w:r>
      <w:proofErr w:type="spellStart"/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Pr="007B05AF">
        <w:rPr>
          <w:rFonts w:ascii="Arial" w:hAnsi="Arial" w:cs="Arial"/>
          <w:sz w:val="20"/>
          <w:szCs w:val="20"/>
          <w:lang w:val="en-US"/>
        </w:rPr>
        <w:t>Fisher’s</w:t>
      </w:r>
      <w:proofErr w:type="spellEnd"/>
      <w:r w:rsidRPr="007B05AF">
        <w:rPr>
          <w:rFonts w:ascii="Arial" w:hAnsi="Arial" w:cs="Arial"/>
          <w:sz w:val="20"/>
          <w:szCs w:val="20"/>
          <w:lang w:val="en-US"/>
        </w:rPr>
        <w:t xml:space="preserve"> exact test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lastoid</w:t>
      </w:r>
      <w:proofErr w:type="spellEnd"/>
      <w:r w:rsidRPr="007B05AF">
        <w:rPr>
          <w:rFonts w:ascii="Arial" w:hAnsi="Arial" w:cs="Arial"/>
          <w:sz w:val="20"/>
          <w:szCs w:val="20"/>
          <w:lang w:val="en-US"/>
        </w:rPr>
        <w:t xml:space="preserve"> cytology vs others),</w:t>
      </w:r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proofErr w:type="spellStart"/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>f</w:t>
      </w:r>
      <w:r w:rsidRPr="007B05AF">
        <w:rPr>
          <w:rFonts w:ascii="Arial" w:hAnsi="Arial" w:cs="Arial"/>
          <w:sz w:val="20"/>
          <w:szCs w:val="20"/>
          <w:lang w:val="en-US"/>
        </w:rPr>
        <w:t>Fisher’s</w:t>
      </w:r>
      <w:proofErr w:type="spellEnd"/>
      <w:r w:rsidRPr="007B05AF">
        <w:rPr>
          <w:rFonts w:ascii="Arial" w:hAnsi="Arial" w:cs="Arial"/>
          <w:sz w:val="20"/>
          <w:szCs w:val="20"/>
          <w:lang w:val="en-US"/>
        </w:rPr>
        <w:t xml:space="preserve"> exact test (diffuse pattern vs others), </w:t>
      </w:r>
      <w:r w:rsidRPr="007B05AF">
        <w:rPr>
          <w:rFonts w:ascii="Arial" w:hAnsi="Arial" w:cs="Arial"/>
          <w:sz w:val="20"/>
          <w:szCs w:val="20"/>
          <w:vertAlign w:val="superscript"/>
          <w:lang w:val="en-US"/>
        </w:rPr>
        <w:t xml:space="preserve">g </w:t>
      </w:r>
      <w:r w:rsidRPr="007B05AF">
        <w:rPr>
          <w:rFonts w:ascii="Arial" w:hAnsi="Arial" w:cs="Arial"/>
          <w:sz w:val="20"/>
          <w:szCs w:val="20"/>
          <w:lang w:val="en-US"/>
        </w:rPr>
        <w:t>Fisher’s exact test (regimens containing rituximab vs others).</w:t>
      </w:r>
    </w:p>
    <w:p w14:paraId="49383965" w14:textId="77777777" w:rsidR="001B4418" w:rsidRPr="00F61D21" w:rsidRDefault="001B4418"/>
    <w:sectPr w:rsidR="001B4418" w:rsidRPr="00F61D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D21"/>
    <w:rsid w:val="001B4418"/>
    <w:rsid w:val="00445F0C"/>
    <w:rsid w:val="00532617"/>
    <w:rsid w:val="007B05AF"/>
    <w:rsid w:val="00D03B94"/>
    <w:rsid w:val="00DA3F40"/>
    <w:rsid w:val="00F6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84D46"/>
  <w15:chartTrackingRefBased/>
  <w15:docId w15:val="{5E944FC4-DC53-4D72-9128-B3CD33C13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D2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7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6</cp:revision>
  <dcterms:created xsi:type="dcterms:W3CDTF">2021-01-30T17:20:00Z</dcterms:created>
  <dcterms:modified xsi:type="dcterms:W3CDTF">2021-02-01T02:03:00Z</dcterms:modified>
</cp:coreProperties>
</file>